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27725" cy="19640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25935" r="-554" b="29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725" cy="196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b/>
          <w:bCs/>
        </w:rPr>
        <w:t>Supplementary Figure 1.</w:t>
      </w:r>
      <w:r>
        <w:rPr>
          <w:rFonts w:cs="Times New Roman" w:ascii="Times New Roman" w:hAnsi="Times New Roman"/>
        </w:rPr>
        <w:t xml:space="preserve"> Identification of conserved K452 and K454 ubiquitin acceptor sites in the BPV-1 L1 capsid protein. Conserved ubiquitin (Ub) acceptor lysines K452 and K454 were identified in the BPV-1 L1 capsid protein from BPV-1 pseudovirions (PsVs) produced in cultured cells and from native BPV particles purified from bovine papillomas by mass spectrometry. The table summarizes the mass spectrometric analysis: log(e) is the base 10 log of the expectation that the assignment is stochastic; log(l) is the base 10 log of the sum of the intensities of the fragment ion spectra; m+h is the calculated mass of the protonated parent ion for this sequence assignment; delta is the difference between the measured and calculated protonated parent ion masses; ζ is the ratio of the measured charge of the parent ion to the number of basic sites in the assigned peptide sequence. The sequence of the assigned peptide is also show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0T18:23:00Z</dcterms:created>
  <dc:creator>Oscar Trejo Cerro</dc:creator>
  <dc:description/>
  <cp:keywords/>
  <dc:language>en-US</dc:language>
  <cp:lastModifiedBy>Oscar Trejo Cerro</cp:lastModifiedBy>
  <dcterms:modified xsi:type="dcterms:W3CDTF">2026-02-20T18:34:00Z</dcterms:modified>
  <cp:revision>1</cp:revision>
  <dc:subject/>
  <dc:title/>
</cp:coreProperties>
</file>